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85AF9" w14:textId="7408CAD0" w:rsidR="005B1B13" w:rsidRDefault="00634662">
      <w:r>
        <w:rPr>
          <w:b/>
        </w:rPr>
        <w:t xml:space="preserve">Multimedia Appendix </w:t>
      </w:r>
      <w:r w:rsidR="00A816F2">
        <w:rPr>
          <w:b/>
        </w:rPr>
        <w:t>2</w:t>
      </w:r>
      <w:r>
        <w:rPr>
          <w:b/>
        </w:rPr>
        <w:t>.</w:t>
      </w:r>
      <w:r>
        <w:t xml:space="preserve"> Best Hyper Parameters for SVM, LSTM, and NMT models </w:t>
      </w:r>
    </w:p>
    <w:p w14:paraId="3DE6D4CE" w14:textId="77777777" w:rsidR="005B1B13" w:rsidRDefault="005B1B13">
      <w:pPr>
        <w:rPr>
          <w:b/>
        </w:rPr>
      </w:pPr>
    </w:p>
    <w:tbl>
      <w:tblPr>
        <w:tblStyle w:val="ab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8715"/>
      </w:tblGrid>
      <w:tr w:rsidR="005B1B13" w14:paraId="409F94CF" w14:textId="77777777">
        <w:trPr>
          <w:trHeight w:val="495"/>
        </w:trPr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AE36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8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437B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Hyper Parameters</w:t>
            </w:r>
          </w:p>
        </w:tc>
      </w:tr>
      <w:tr w:rsidR="005B1B13" w14:paraId="759394B8" w14:textId="77777777">
        <w:trPr>
          <w:trHeight w:val="420"/>
        </w:trPr>
        <w:tc>
          <w:tcPr>
            <w:tcW w:w="108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9BD8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Raw Procedure Text </w:t>
            </w:r>
          </w:p>
        </w:tc>
      </w:tr>
      <w:tr w:rsidR="005B1B13" w14:paraId="06EE54ED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3C39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t xml:space="preserve">SVM </w:t>
            </w:r>
          </w:p>
        </w:tc>
        <w:tc>
          <w:tcPr>
            <w:tcW w:w="8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C2768" w14:textId="77777777" w:rsidR="005B1B13" w:rsidRDefault="00634662">
            <w:pPr>
              <w:widowControl w:val="0"/>
              <w:spacing w:line="240" w:lineRule="auto"/>
            </w:pPr>
            <w:r>
              <w:t>C: 0.5</w:t>
            </w:r>
          </w:p>
          <w:p w14:paraId="6C408C4E" w14:textId="77777777" w:rsidR="005B1B13" w:rsidRDefault="00634662">
            <w:pPr>
              <w:widowControl w:val="0"/>
              <w:spacing w:line="240" w:lineRule="auto"/>
            </w:pPr>
            <w:r>
              <w:t>Dual: True</w:t>
            </w:r>
          </w:p>
          <w:p w14:paraId="03539024" w14:textId="77777777" w:rsidR="005B1B13" w:rsidRDefault="00634662">
            <w:pPr>
              <w:widowControl w:val="0"/>
              <w:spacing w:line="240" w:lineRule="auto"/>
            </w:pPr>
            <w:r>
              <w:t>Loss: squared_hinge</w:t>
            </w:r>
          </w:p>
          <w:p w14:paraId="37CD55AC" w14:textId="77777777" w:rsidR="005B1B13" w:rsidRDefault="00634662">
            <w:pPr>
              <w:widowControl w:val="0"/>
              <w:spacing w:line="240" w:lineRule="auto"/>
            </w:pPr>
            <w:r>
              <w:t>Penalty: L2</w:t>
            </w:r>
          </w:p>
          <w:p w14:paraId="5B5C81D9" w14:textId="77777777" w:rsidR="005B1B13" w:rsidRDefault="00634662">
            <w:pPr>
              <w:widowControl w:val="0"/>
              <w:spacing w:line="240" w:lineRule="auto"/>
            </w:pPr>
            <w:r>
              <w:t>TF-IDF: minimum number of words: 4 for preoperative text, and 15 for combined text</w:t>
            </w:r>
          </w:p>
        </w:tc>
      </w:tr>
      <w:tr w:rsidR="005B1B13" w14:paraId="350EFB1A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BB94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t xml:space="preserve">LSTM </w:t>
            </w:r>
          </w:p>
        </w:tc>
        <w:tc>
          <w:tcPr>
            <w:tcW w:w="8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C813" w14:textId="77777777" w:rsidR="005B1B13" w:rsidRDefault="00634662">
            <w:pPr>
              <w:widowControl w:val="0"/>
              <w:spacing w:line="240" w:lineRule="auto"/>
            </w:pPr>
            <w:r>
              <w:t>L1 lstm units:100</w:t>
            </w:r>
          </w:p>
          <w:p w14:paraId="2DAC5A4B" w14:textId="77777777" w:rsidR="005B1B13" w:rsidRDefault="00634662">
            <w:pPr>
              <w:widowControl w:val="0"/>
              <w:spacing w:line="240" w:lineRule="auto"/>
            </w:pPr>
            <w:r>
              <w:t>L2 num units:100</w:t>
            </w:r>
          </w:p>
          <w:p w14:paraId="4810CBDB" w14:textId="77777777" w:rsidR="005B1B13" w:rsidRDefault="00634662">
            <w:pPr>
              <w:widowControl w:val="0"/>
              <w:spacing w:line="240" w:lineRule="auto"/>
            </w:pPr>
            <w:r>
              <w:t>L2 dropout:0.2</w:t>
            </w:r>
          </w:p>
          <w:p w14:paraId="47697DE1" w14:textId="77777777" w:rsidR="005B1B13" w:rsidRDefault="00634662">
            <w:pPr>
              <w:widowControl w:val="0"/>
              <w:spacing w:line="240" w:lineRule="auto"/>
            </w:pPr>
            <w:r>
              <w:t>Activation: Relu</w:t>
            </w:r>
          </w:p>
        </w:tc>
      </w:tr>
      <w:tr w:rsidR="005B1B13" w14:paraId="39755054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3F089" w14:textId="77777777" w:rsidR="005B1B13" w:rsidRDefault="00634662">
            <w:pPr>
              <w:rPr>
                <w:b/>
              </w:rPr>
            </w:pPr>
            <w:r>
              <w:t>NMT</w:t>
            </w:r>
          </w:p>
        </w:tc>
        <w:tc>
          <w:tcPr>
            <w:tcW w:w="8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744F" w14:textId="77777777" w:rsidR="005B1B13" w:rsidRDefault="00634662">
            <w:pPr>
              <w:spacing w:line="240" w:lineRule="auto"/>
            </w:pPr>
            <w:r>
              <w:t>Embedding_size: 512</w:t>
            </w:r>
          </w:p>
          <w:p w14:paraId="224DF1EA" w14:textId="77777777" w:rsidR="005B1B13" w:rsidRDefault="00634662">
            <w:pPr>
              <w:spacing w:line="240" w:lineRule="auto"/>
            </w:pPr>
            <w:r>
              <w:t>Encoder - num_layers: 6</w:t>
            </w:r>
          </w:p>
          <w:p w14:paraId="2346511C" w14:textId="77777777" w:rsidR="005B1B13" w:rsidRDefault="00634662">
            <w:pPr>
              <w:spacing w:line="240" w:lineRule="auto"/>
            </w:pPr>
            <w:r>
              <w:t>Encoder - num_units: 512</w:t>
            </w:r>
          </w:p>
          <w:p w14:paraId="5BA2745D" w14:textId="77777777" w:rsidR="005B1B13" w:rsidRDefault="00634662">
            <w:pPr>
              <w:spacing w:line="240" w:lineRule="auto"/>
            </w:pPr>
            <w:r>
              <w:t>Encoder - num_heads: 8</w:t>
            </w:r>
          </w:p>
          <w:p w14:paraId="025701C9" w14:textId="77777777" w:rsidR="005B1B13" w:rsidRDefault="00634662">
            <w:pPr>
              <w:spacing w:line="240" w:lineRule="auto"/>
            </w:pPr>
            <w:r>
              <w:t>Encoder - ffn_inner_dim: 2048</w:t>
            </w:r>
          </w:p>
          <w:p w14:paraId="5EEC2202" w14:textId="77777777" w:rsidR="005B1B13" w:rsidRDefault="00634662">
            <w:pPr>
              <w:spacing w:line="240" w:lineRule="auto"/>
            </w:pPr>
            <w:r>
              <w:t>Encoder - dropout: 0.4</w:t>
            </w:r>
          </w:p>
          <w:p w14:paraId="23E18417" w14:textId="77777777" w:rsidR="005B1B13" w:rsidRDefault="00634662">
            <w:pPr>
              <w:spacing w:line="240" w:lineRule="auto"/>
            </w:pPr>
            <w:r>
              <w:t>Encoder - attention_dropout: 0.4</w:t>
            </w:r>
          </w:p>
          <w:p w14:paraId="1D953D46" w14:textId="77777777" w:rsidR="005B1B13" w:rsidRDefault="00634662">
            <w:pPr>
              <w:spacing w:line="240" w:lineRule="auto"/>
            </w:pPr>
            <w:r>
              <w:t>Encoder - relu_dropout: 0.4</w:t>
            </w:r>
          </w:p>
          <w:p w14:paraId="015C74E2" w14:textId="77777777" w:rsidR="005B1B13" w:rsidRDefault="00634662">
            <w:pPr>
              <w:spacing w:line="240" w:lineRule="auto"/>
            </w:pPr>
            <w:r>
              <w:t>Decoder - num_layers: 6</w:t>
            </w:r>
          </w:p>
          <w:p w14:paraId="52FCBC65" w14:textId="77777777" w:rsidR="005B1B13" w:rsidRDefault="00634662">
            <w:pPr>
              <w:spacing w:line="240" w:lineRule="auto"/>
            </w:pPr>
            <w:r>
              <w:t>Decoder - num_units: 512</w:t>
            </w:r>
          </w:p>
          <w:p w14:paraId="44D454AC" w14:textId="77777777" w:rsidR="005B1B13" w:rsidRDefault="00634662">
            <w:pPr>
              <w:spacing w:line="240" w:lineRule="auto"/>
            </w:pPr>
            <w:r>
              <w:t>Decoder - num_heads: 8</w:t>
            </w:r>
          </w:p>
          <w:p w14:paraId="20C11198" w14:textId="77777777" w:rsidR="005B1B13" w:rsidRDefault="00634662">
            <w:pPr>
              <w:spacing w:line="240" w:lineRule="auto"/>
            </w:pPr>
            <w:r>
              <w:t>Decoder - ffn_inner_dim: 2048</w:t>
            </w:r>
          </w:p>
          <w:p w14:paraId="29CCB628" w14:textId="77777777" w:rsidR="005B1B13" w:rsidRDefault="00634662">
            <w:pPr>
              <w:spacing w:line="240" w:lineRule="auto"/>
            </w:pPr>
            <w:r>
              <w:t>Decoder - dropout: 0.4</w:t>
            </w:r>
          </w:p>
          <w:p w14:paraId="2D74F061" w14:textId="77777777" w:rsidR="005B1B13" w:rsidRDefault="00634662">
            <w:pPr>
              <w:spacing w:line="240" w:lineRule="auto"/>
            </w:pPr>
            <w:r>
              <w:t>Decoder - attention_dropout: 0.4</w:t>
            </w:r>
          </w:p>
          <w:p w14:paraId="7A367687" w14:textId="77777777" w:rsidR="005B1B13" w:rsidRDefault="00634662">
            <w:pPr>
              <w:spacing w:line="240" w:lineRule="auto"/>
            </w:pPr>
            <w:r>
              <w:t>Decoder - relu_dropout: 0.4</w:t>
            </w:r>
          </w:p>
          <w:p w14:paraId="166E0937" w14:textId="77777777" w:rsidR="005B1B13" w:rsidRDefault="00634662">
            <w:r>
              <w:t>Maximum length of input: 150</w:t>
            </w:r>
          </w:p>
          <w:p w14:paraId="16643350" w14:textId="77777777" w:rsidR="005B1B13" w:rsidRDefault="00634662">
            <w:proofErr w:type="gramStart"/>
            <w:r>
              <w:t>Gradients</w:t>
            </w:r>
            <w:proofErr w:type="gramEnd"/>
            <w:r>
              <w:t xml:space="preserve"> accumulation: 8</w:t>
            </w:r>
          </w:p>
          <w:p w14:paraId="1D113D9C" w14:textId="77777777" w:rsidR="005B1B13" w:rsidRDefault="00634662">
            <w:r>
              <w:t>Beam size: 4</w:t>
            </w:r>
          </w:p>
        </w:tc>
      </w:tr>
      <w:tr w:rsidR="005B1B13" w14:paraId="24CA81B9" w14:textId="77777777">
        <w:trPr>
          <w:trHeight w:val="420"/>
        </w:trPr>
        <w:tc>
          <w:tcPr>
            <w:tcW w:w="108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78B5E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urated Procedure Text</w:t>
            </w:r>
          </w:p>
        </w:tc>
      </w:tr>
      <w:tr w:rsidR="005B1B13" w14:paraId="279A3A03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5141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t xml:space="preserve">SVM </w:t>
            </w:r>
          </w:p>
        </w:tc>
        <w:tc>
          <w:tcPr>
            <w:tcW w:w="8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E330" w14:textId="77777777" w:rsidR="005B1B13" w:rsidRDefault="00634662">
            <w:pPr>
              <w:widowControl w:val="0"/>
              <w:spacing w:line="240" w:lineRule="auto"/>
            </w:pPr>
            <w:r>
              <w:t>C: 0.3</w:t>
            </w:r>
          </w:p>
          <w:p w14:paraId="43E4613C" w14:textId="77777777" w:rsidR="005B1B13" w:rsidRDefault="00634662">
            <w:pPr>
              <w:widowControl w:val="0"/>
              <w:spacing w:line="240" w:lineRule="auto"/>
            </w:pPr>
            <w:r>
              <w:t>Dual: True</w:t>
            </w:r>
          </w:p>
          <w:p w14:paraId="2B730880" w14:textId="77777777" w:rsidR="005B1B13" w:rsidRDefault="00634662">
            <w:pPr>
              <w:widowControl w:val="0"/>
              <w:spacing w:line="240" w:lineRule="auto"/>
            </w:pPr>
            <w:r>
              <w:t>Loss function: squared_hinge</w:t>
            </w:r>
          </w:p>
          <w:p w14:paraId="7719D7D6" w14:textId="77777777" w:rsidR="005B1B13" w:rsidRDefault="00634662">
            <w:pPr>
              <w:widowControl w:val="0"/>
              <w:spacing w:line="240" w:lineRule="auto"/>
            </w:pPr>
            <w:r>
              <w:t>Penalty: L2</w:t>
            </w:r>
          </w:p>
          <w:p w14:paraId="357A1591" w14:textId="77777777" w:rsidR="005B1B13" w:rsidRDefault="00634662">
            <w:pPr>
              <w:widowControl w:val="0"/>
              <w:spacing w:line="240" w:lineRule="auto"/>
            </w:pPr>
            <w:r>
              <w:t>TF-IDF: minimum number of words: 4 for preoperative text, and 15 for combined text</w:t>
            </w:r>
          </w:p>
        </w:tc>
      </w:tr>
      <w:tr w:rsidR="005B1B13" w14:paraId="2BCE8B68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52DD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t xml:space="preserve">LSTM </w:t>
            </w:r>
          </w:p>
        </w:tc>
        <w:tc>
          <w:tcPr>
            <w:tcW w:w="8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7D6F5" w14:textId="77777777" w:rsidR="005B1B13" w:rsidRDefault="00634662">
            <w:pPr>
              <w:widowControl w:val="0"/>
              <w:spacing w:line="240" w:lineRule="auto"/>
            </w:pPr>
            <w:r>
              <w:t>L1 lstm units:100</w:t>
            </w:r>
          </w:p>
          <w:p w14:paraId="27AE3359" w14:textId="77777777" w:rsidR="005B1B13" w:rsidRDefault="00634662">
            <w:pPr>
              <w:widowControl w:val="0"/>
              <w:spacing w:line="240" w:lineRule="auto"/>
            </w:pPr>
            <w:r>
              <w:t>L2 num units:100</w:t>
            </w:r>
          </w:p>
          <w:p w14:paraId="60F4959A" w14:textId="77777777" w:rsidR="005B1B13" w:rsidRDefault="00634662">
            <w:pPr>
              <w:widowControl w:val="0"/>
              <w:spacing w:line="240" w:lineRule="auto"/>
            </w:pPr>
            <w:r>
              <w:t>L2 dropout:0.2</w:t>
            </w:r>
          </w:p>
          <w:p w14:paraId="221C1E99" w14:textId="77777777" w:rsidR="005B1B13" w:rsidRDefault="00634662">
            <w:pPr>
              <w:widowControl w:val="0"/>
              <w:spacing w:line="240" w:lineRule="auto"/>
            </w:pPr>
            <w:r>
              <w:t>Activation: Relu</w:t>
            </w:r>
          </w:p>
        </w:tc>
      </w:tr>
      <w:tr w:rsidR="005B1B13" w14:paraId="23F51CD2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D49F" w14:textId="77777777" w:rsidR="005B1B13" w:rsidRDefault="00634662">
            <w:pPr>
              <w:rPr>
                <w:b/>
              </w:rPr>
            </w:pPr>
            <w:r>
              <w:t>NMT</w:t>
            </w:r>
          </w:p>
        </w:tc>
        <w:tc>
          <w:tcPr>
            <w:tcW w:w="8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7A84F" w14:textId="77777777" w:rsidR="005B1B13" w:rsidRDefault="00634662">
            <w:r>
              <w:t>Embedding_size: 256</w:t>
            </w:r>
          </w:p>
          <w:p w14:paraId="4F60C2A7" w14:textId="77777777" w:rsidR="005B1B13" w:rsidRDefault="00634662">
            <w:r>
              <w:t>Encoder - num_layers: 6</w:t>
            </w:r>
          </w:p>
          <w:p w14:paraId="4E186658" w14:textId="77777777" w:rsidR="005B1B13" w:rsidRDefault="00634662">
            <w:r>
              <w:t>Encoder - num_units: 720</w:t>
            </w:r>
          </w:p>
          <w:p w14:paraId="191B2A78" w14:textId="77777777" w:rsidR="005B1B13" w:rsidRDefault="00634662">
            <w:r>
              <w:lastRenderedPageBreak/>
              <w:t>Encoder - num_heads: 12</w:t>
            </w:r>
          </w:p>
          <w:p w14:paraId="4238F1AB" w14:textId="77777777" w:rsidR="005B1B13" w:rsidRDefault="00634662">
            <w:r>
              <w:t>Encoder - ffn_inner_dim: 2048</w:t>
            </w:r>
          </w:p>
          <w:p w14:paraId="1D9C102E" w14:textId="77777777" w:rsidR="005B1B13" w:rsidRDefault="00634662">
            <w:r>
              <w:t>Encoder - dropout: 0.4</w:t>
            </w:r>
          </w:p>
          <w:p w14:paraId="07256D23" w14:textId="77777777" w:rsidR="005B1B13" w:rsidRDefault="00634662">
            <w:r>
              <w:t>Encoder - attention_dropout: 0.3</w:t>
            </w:r>
          </w:p>
          <w:p w14:paraId="41D88293" w14:textId="77777777" w:rsidR="005B1B13" w:rsidRDefault="00634662">
            <w:r>
              <w:t>Encoder - relu_dropout: 0.4</w:t>
            </w:r>
          </w:p>
          <w:p w14:paraId="2A161759" w14:textId="77777777" w:rsidR="005B1B13" w:rsidRDefault="00634662">
            <w:r>
              <w:t>Decoder - num_layers: 6</w:t>
            </w:r>
          </w:p>
          <w:p w14:paraId="2C8A71EC" w14:textId="77777777" w:rsidR="005B1B13" w:rsidRDefault="00634662">
            <w:r>
              <w:t>Decoder - num_units: 720</w:t>
            </w:r>
          </w:p>
          <w:p w14:paraId="5641343D" w14:textId="77777777" w:rsidR="005B1B13" w:rsidRDefault="00634662">
            <w:r>
              <w:t>Decoder - num_heads: 12</w:t>
            </w:r>
          </w:p>
          <w:p w14:paraId="1E7DE945" w14:textId="77777777" w:rsidR="005B1B13" w:rsidRDefault="00634662">
            <w:r>
              <w:t>Decoder - ffn_inner_dim: 2048</w:t>
            </w:r>
          </w:p>
          <w:p w14:paraId="5F6ABF20" w14:textId="77777777" w:rsidR="005B1B13" w:rsidRDefault="00634662">
            <w:r>
              <w:t>Decoder - dropout: 0.4</w:t>
            </w:r>
          </w:p>
          <w:p w14:paraId="1D331E45" w14:textId="77777777" w:rsidR="005B1B13" w:rsidRDefault="00634662">
            <w:r>
              <w:t>Decoder - attention_dropout: 0.3</w:t>
            </w:r>
          </w:p>
          <w:p w14:paraId="4D1D0945" w14:textId="77777777" w:rsidR="005B1B13" w:rsidRDefault="00634662">
            <w:r>
              <w:t>Decoder - relu_dropout: 0.4</w:t>
            </w:r>
          </w:p>
          <w:p w14:paraId="6DF96B7D" w14:textId="77777777" w:rsidR="005B1B13" w:rsidRDefault="00634662">
            <w:r>
              <w:t>Maximum length of input: 150</w:t>
            </w:r>
          </w:p>
          <w:p w14:paraId="149D88EF" w14:textId="77777777" w:rsidR="005B1B13" w:rsidRDefault="00634662">
            <w:proofErr w:type="gramStart"/>
            <w:r>
              <w:t>Gradients</w:t>
            </w:r>
            <w:proofErr w:type="gramEnd"/>
            <w:r>
              <w:t xml:space="preserve"> accumulation: 8</w:t>
            </w:r>
          </w:p>
          <w:p w14:paraId="7A9AE94D" w14:textId="77777777" w:rsidR="005B1B13" w:rsidRDefault="00634662">
            <w:r>
              <w:t>Beam size: 4</w:t>
            </w:r>
          </w:p>
        </w:tc>
      </w:tr>
      <w:tr w:rsidR="005B1B13" w14:paraId="1F6038BD" w14:textId="77777777">
        <w:trPr>
          <w:trHeight w:val="420"/>
        </w:trPr>
        <w:tc>
          <w:tcPr>
            <w:tcW w:w="108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F62DC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 xml:space="preserve">Preop Diagnosis + Curated Procedure Text </w:t>
            </w:r>
          </w:p>
        </w:tc>
      </w:tr>
      <w:tr w:rsidR="005B1B13" w14:paraId="7A74048C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D6195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t xml:space="preserve">SVM </w:t>
            </w:r>
          </w:p>
        </w:tc>
        <w:tc>
          <w:tcPr>
            <w:tcW w:w="8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7071" w14:textId="77777777" w:rsidR="005B1B13" w:rsidRDefault="00634662">
            <w:pPr>
              <w:widowControl w:val="0"/>
              <w:spacing w:line="240" w:lineRule="auto"/>
            </w:pPr>
            <w:r>
              <w:t>C: 0.5</w:t>
            </w:r>
          </w:p>
          <w:p w14:paraId="76F75452" w14:textId="77777777" w:rsidR="005B1B13" w:rsidRDefault="00634662">
            <w:pPr>
              <w:widowControl w:val="0"/>
              <w:spacing w:line="240" w:lineRule="auto"/>
            </w:pPr>
            <w:r>
              <w:t>Dual: True</w:t>
            </w:r>
          </w:p>
          <w:p w14:paraId="096AD39D" w14:textId="77777777" w:rsidR="005B1B13" w:rsidRDefault="00634662">
            <w:pPr>
              <w:widowControl w:val="0"/>
              <w:spacing w:line="240" w:lineRule="auto"/>
            </w:pPr>
            <w:r>
              <w:t>Loss: squared_hinge</w:t>
            </w:r>
          </w:p>
          <w:p w14:paraId="6244F165" w14:textId="77777777" w:rsidR="005B1B13" w:rsidRDefault="00634662">
            <w:pPr>
              <w:widowControl w:val="0"/>
              <w:spacing w:line="240" w:lineRule="auto"/>
            </w:pPr>
            <w:r>
              <w:t>Penalty: L2</w:t>
            </w:r>
          </w:p>
          <w:p w14:paraId="09ED94D9" w14:textId="77777777" w:rsidR="005B1B13" w:rsidRDefault="00634662">
            <w:pPr>
              <w:widowControl w:val="0"/>
              <w:spacing w:line="240" w:lineRule="auto"/>
            </w:pPr>
            <w:r>
              <w:t>TF-IDF: minimum number of words: 4 for preoperative text, and 15 for combined text</w:t>
            </w:r>
          </w:p>
        </w:tc>
      </w:tr>
      <w:tr w:rsidR="005B1B13" w14:paraId="4A1F4CD2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6625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t xml:space="preserve">LSTM </w:t>
            </w:r>
          </w:p>
        </w:tc>
        <w:tc>
          <w:tcPr>
            <w:tcW w:w="8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79E0" w14:textId="77777777" w:rsidR="005B1B13" w:rsidRDefault="00634662">
            <w:pPr>
              <w:widowControl w:val="0"/>
              <w:spacing w:line="240" w:lineRule="auto"/>
            </w:pPr>
            <w:r>
              <w:t>L1 lstm units:100</w:t>
            </w:r>
          </w:p>
          <w:p w14:paraId="6B765772" w14:textId="77777777" w:rsidR="005B1B13" w:rsidRDefault="00634662">
            <w:pPr>
              <w:widowControl w:val="0"/>
              <w:spacing w:line="240" w:lineRule="auto"/>
            </w:pPr>
            <w:r>
              <w:t>L2 num units:100</w:t>
            </w:r>
          </w:p>
          <w:p w14:paraId="36059EC9" w14:textId="77777777" w:rsidR="005B1B13" w:rsidRDefault="00634662">
            <w:pPr>
              <w:widowControl w:val="0"/>
              <w:spacing w:line="240" w:lineRule="auto"/>
            </w:pPr>
            <w:r>
              <w:t>L2 dropout:0.2</w:t>
            </w:r>
          </w:p>
          <w:p w14:paraId="10A94DEE" w14:textId="77777777" w:rsidR="005B1B13" w:rsidRDefault="00634662">
            <w:pPr>
              <w:widowControl w:val="0"/>
              <w:spacing w:line="240" w:lineRule="auto"/>
              <w:rPr>
                <w:b/>
              </w:rPr>
            </w:pPr>
            <w:r>
              <w:t>Activation: Relu</w:t>
            </w:r>
          </w:p>
        </w:tc>
      </w:tr>
      <w:tr w:rsidR="005B1B13" w14:paraId="462E59BA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2F852" w14:textId="77777777" w:rsidR="005B1B13" w:rsidRDefault="00634662">
            <w:pPr>
              <w:rPr>
                <w:b/>
              </w:rPr>
            </w:pPr>
            <w:r>
              <w:t>NMT</w:t>
            </w:r>
          </w:p>
        </w:tc>
        <w:tc>
          <w:tcPr>
            <w:tcW w:w="8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D2813" w14:textId="77777777" w:rsidR="005B1B13" w:rsidRDefault="00634662">
            <w:pPr>
              <w:widowControl w:val="0"/>
              <w:spacing w:line="240" w:lineRule="auto"/>
            </w:pPr>
            <w:r>
              <w:t>Embedding_size: 512</w:t>
            </w:r>
          </w:p>
          <w:p w14:paraId="6F4722E9" w14:textId="77777777" w:rsidR="005B1B13" w:rsidRDefault="00634662">
            <w:pPr>
              <w:widowControl w:val="0"/>
              <w:spacing w:line="240" w:lineRule="auto"/>
            </w:pPr>
            <w:r>
              <w:t>Encoder - num_layers: 6</w:t>
            </w:r>
          </w:p>
          <w:p w14:paraId="171345D3" w14:textId="77777777" w:rsidR="005B1B13" w:rsidRDefault="00634662">
            <w:pPr>
              <w:widowControl w:val="0"/>
              <w:spacing w:line="240" w:lineRule="auto"/>
            </w:pPr>
            <w:r>
              <w:t>Encoder - num_units: 512</w:t>
            </w:r>
          </w:p>
          <w:p w14:paraId="596A68D2" w14:textId="77777777" w:rsidR="005B1B13" w:rsidRDefault="00634662">
            <w:pPr>
              <w:widowControl w:val="0"/>
              <w:spacing w:line="240" w:lineRule="auto"/>
            </w:pPr>
            <w:r>
              <w:t>Encoder - num_heads: 8</w:t>
            </w:r>
          </w:p>
          <w:p w14:paraId="624430D4" w14:textId="77777777" w:rsidR="005B1B13" w:rsidRDefault="00634662">
            <w:pPr>
              <w:widowControl w:val="0"/>
              <w:spacing w:line="240" w:lineRule="auto"/>
            </w:pPr>
            <w:r>
              <w:t>Encoder - ffn_inner_dim: 2048</w:t>
            </w:r>
          </w:p>
          <w:p w14:paraId="6D122E79" w14:textId="77777777" w:rsidR="005B1B13" w:rsidRDefault="00634662">
            <w:pPr>
              <w:widowControl w:val="0"/>
              <w:spacing w:line="240" w:lineRule="auto"/>
            </w:pPr>
            <w:r>
              <w:t>Encoder - dropout: 0.4</w:t>
            </w:r>
          </w:p>
          <w:p w14:paraId="6D8DC2A7" w14:textId="77777777" w:rsidR="005B1B13" w:rsidRDefault="00634662">
            <w:pPr>
              <w:widowControl w:val="0"/>
              <w:spacing w:line="240" w:lineRule="auto"/>
            </w:pPr>
            <w:r>
              <w:t>Encoder - attention_dropout: 0.4</w:t>
            </w:r>
          </w:p>
          <w:p w14:paraId="727173AE" w14:textId="77777777" w:rsidR="005B1B13" w:rsidRDefault="00634662">
            <w:pPr>
              <w:widowControl w:val="0"/>
              <w:spacing w:line="240" w:lineRule="auto"/>
            </w:pPr>
            <w:r>
              <w:t>Encoder - relu_dropout: 0.4</w:t>
            </w:r>
          </w:p>
          <w:p w14:paraId="056FD386" w14:textId="77777777" w:rsidR="005B1B13" w:rsidRDefault="00634662">
            <w:pPr>
              <w:widowControl w:val="0"/>
              <w:spacing w:line="240" w:lineRule="auto"/>
            </w:pPr>
            <w:r>
              <w:t>Decoder - num_layers: 6</w:t>
            </w:r>
          </w:p>
          <w:p w14:paraId="2E127227" w14:textId="77777777" w:rsidR="005B1B13" w:rsidRDefault="00634662">
            <w:pPr>
              <w:widowControl w:val="0"/>
              <w:spacing w:line="240" w:lineRule="auto"/>
            </w:pPr>
            <w:r>
              <w:t>Decoder - num_units: 512</w:t>
            </w:r>
          </w:p>
          <w:p w14:paraId="14B21E08" w14:textId="77777777" w:rsidR="005B1B13" w:rsidRDefault="00634662">
            <w:pPr>
              <w:widowControl w:val="0"/>
              <w:spacing w:line="240" w:lineRule="auto"/>
            </w:pPr>
            <w:r>
              <w:t>Decoder - num_heads: 8</w:t>
            </w:r>
          </w:p>
          <w:p w14:paraId="1036E6E9" w14:textId="77777777" w:rsidR="005B1B13" w:rsidRDefault="00634662">
            <w:pPr>
              <w:widowControl w:val="0"/>
              <w:spacing w:line="240" w:lineRule="auto"/>
            </w:pPr>
            <w:r>
              <w:t>Decoder - ffn_inner_dim: 2048</w:t>
            </w:r>
          </w:p>
          <w:p w14:paraId="25452F7E" w14:textId="77777777" w:rsidR="005B1B13" w:rsidRDefault="00634662">
            <w:pPr>
              <w:widowControl w:val="0"/>
              <w:spacing w:line="240" w:lineRule="auto"/>
            </w:pPr>
            <w:r>
              <w:t>Decoder - dropout: 0.4</w:t>
            </w:r>
          </w:p>
          <w:p w14:paraId="6A3BCD1D" w14:textId="77777777" w:rsidR="005B1B13" w:rsidRDefault="00634662">
            <w:pPr>
              <w:widowControl w:val="0"/>
              <w:spacing w:line="240" w:lineRule="auto"/>
            </w:pPr>
            <w:r>
              <w:t>Decoder - attention_dropout: 0.4</w:t>
            </w:r>
          </w:p>
          <w:p w14:paraId="1338B14C" w14:textId="77777777" w:rsidR="005B1B13" w:rsidRDefault="00634662">
            <w:pPr>
              <w:widowControl w:val="0"/>
              <w:spacing w:line="240" w:lineRule="auto"/>
            </w:pPr>
            <w:r>
              <w:t>Decoder - relu_dropout: 0.4</w:t>
            </w:r>
          </w:p>
          <w:p w14:paraId="00F66956" w14:textId="77777777" w:rsidR="005B1B13" w:rsidRDefault="00634662">
            <w:r>
              <w:t>Maximum length of input: 150</w:t>
            </w:r>
          </w:p>
          <w:p w14:paraId="0833A89D" w14:textId="77777777" w:rsidR="005B1B13" w:rsidRDefault="00634662">
            <w:proofErr w:type="gramStart"/>
            <w:r>
              <w:t>Gradients</w:t>
            </w:r>
            <w:proofErr w:type="gramEnd"/>
            <w:r>
              <w:t xml:space="preserve"> accumulation: 8</w:t>
            </w:r>
          </w:p>
          <w:p w14:paraId="40D8547F" w14:textId="77777777" w:rsidR="005B1B13" w:rsidRDefault="00634662">
            <w:r>
              <w:t>Beam size: 4</w:t>
            </w:r>
          </w:p>
        </w:tc>
      </w:tr>
    </w:tbl>
    <w:p w14:paraId="7B34FE99" w14:textId="77777777" w:rsidR="005B1B13" w:rsidRDefault="005B1B13">
      <w:pPr>
        <w:rPr>
          <w:b/>
        </w:rPr>
      </w:pPr>
    </w:p>
    <w:sectPr w:rsidR="005B1B13">
      <w:headerReference w:type="default" r:id="rId7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02882" w14:textId="77777777" w:rsidR="002B5D6F" w:rsidRDefault="002B5D6F">
      <w:pPr>
        <w:spacing w:line="240" w:lineRule="auto"/>
      </w:pPr>
      <w:r>
        <w:separator/>
      </w:r>
    </w:p>
  </w:endnote>
  <w:endnote w:type="continuationSeparator" w:id="0">
    <w:p w14:paraId="6433109C" w14:textId="77777777" w:rsidR="002B5D6F" w:rsidRDefault="002B5D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35E5A" w14:textId="77777777" w:rsidR="002B5D6F" w:rsidRDefault="002B5D6F">
      <w:pPr>
        <w:spacing w:line="240" w:lineRule="auto"/>
      </w:pPr>
      <w:r>
        <w:separator/>
      </w:r>
    </w:p>
  </w:footnote>
  <w:footnote w:type="continuationSeparator" w:id="0">
    <w:p w14:paraId="0A914016" w14:textId="77777777" w:rsidR="002B5D6F" w:rsidRDefault="002B5D6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DDA8E" w14:textId="77777777" w:rsidR="005B1B13" w:rsidRDefault="005B1B13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84957"/>
    <w:multiLevelType w:val="multilevel"/>
    <w:tmpl w:val="99C229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4DE3902"/>
    <w:multiLevelType w:val="multilevel"/>
    <w:tmpl w:val="62A490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B13"/>
    <w:rsid w:val="002B5D6F"/>
    <w:rsid w:val="005B1B13"/>
    <w:rsid w:val="00634662"/>
    <w:rsid w:val="009A71C7"/>
    <w:rsid w:val="00A8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8BD82"/>
  <w15:docId w15:val="{523D64E8-EFCB-4AF4-BD93-2F43BFC80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1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1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yeon Joo</cp:lastModifiedBy>
  <cp:revision>3</cp:revision>
  <dcterms:created xsi:type="dcterms:W3CDTF">2020-07-31T02:20:00Z</dcterms:created>
  <dcterms:modified xsi:type="dcterms:W3CDTF">2021-05-15T19:37:00Z</dcterms:modified>
</cp:coreProperties>
</file>